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48F4B" w14:textId="77777777" w:rsidR="003504F6" w:rsidRPr="002E6C8C" w:rsidRDefault="003504F6" w:rsidP="003504F6">
      <w:pPr>
        <w:spacing w:line="480" w:lineRule="auto"/>
        <w:rPr>
          <w:rFonts w:ascii="Times New Roman" w:eastAsia="Times New Roman" w:hAnsi="Times New Roman" w:cs="Times New Roman"/>
          <w:b/>
          <w:color w:val="000000" w:themeColor="text1"/>
          <w:sz w:val="24"/>
          <w:szCs w:val="24"/>
        </w:rPr>
      </w:pPr>
      <w:r w:rsidRPr="002E6C8C">
        <w:rPr>
          <w:rFonts w:ascii="Times New Roman" w:eastAsia="Times New Roman" w:hAnsi="Times New Roman" w:cs="Times New Roman"/>
          <w:b/>
          <w:color w:val="000000" w:themeColor="text1"/>
          <w:sz w:val="24"/>
          <w:szCs w:val="24"/>
        </w:rPr>
        <w:t xml:space="preserve">Appendix: </w:t>
      </w:r>
    </w:p>
    <w:p w14:paraId="70FA0164" w14:textId="77777777" w:rsidR="003504F6" w:rsidRPr="002E6C8C" w:rsidRDefault="003504F6" w:rsidP="003504F6">
      <w:pPr>
        <w:spacing w:line="480" w:lineRule="auto"/>
        <w:rPr>
          <w:rFonts w:ascii="Times New Roman" w:eastAsia="Times New Roman" w:hAnsi="Times New Roman" w:cs="Times New Roman"/>
          <w:b/>
          <w:color w:val="000000" w:themeColor="text1"/>
          <w:sz w:val="24"/>
          <w:szCs w:val="24"/>
        </w:rPr>
      </w:pPr>
    </w:p>
    <w:p w14:paraId="42144EAB" w14:textId="77777777" w:rsidR="003504F6" w:rsidRPr="002E6C8C" w:rsidRDefault="003504F6" w:rsidP="003504F6">
      <w:pPr>
        <w:spacing w:line="480" w:lineRule="auto"/>
        <w:rPr>
          <w:rFonts w:ascii="Times New Roman" w:eastAsia="Times New Roman" w:hAnsi="Times New Roman" w:cs="Times New Roman"/>
          <w:b/>
          <w:color w:val="000000" w:themeColor="text1"/>
        </w:rPr>
      </w:pPr>
      <w:r w:rsidRPr="002E6C8C">
        <w:rPr>
          <w:rFonts w:ascii="Times New Roman" w:eastAsia="Times New Roman" w:hAnsi="Times New Roman" w:cs="Times New Roman"/>
          <w:b/>
          <w:color w:val="000000" w:themeColor="text1"/>
        </w:rPr>
        <w:t>Interview Guide:</w:t>
      </w:r>
    </w:p>
    <w:p w14:paraId="201ABAFC" w14:textId="5EEDF8EC"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Tell me a bit about your experiences in pediatric bootcamp</w:t>
      </w:r>
      <w:r w:rsidR="00806BEF" w:rsidRPr="002E6C8C">
        <w:rPr>
          <w:rFonts w:ascii="Times New Roman" w:eastAsia="Times New Roman" w:hAnsi="Times New Roman" w:cs="Times New Roman"/>
          <w:color w:val="000000" w:themeColor="text1"/>
        </w:rPr>
        <w:t>.</w:t>
      </w:r>
    </w:p>
    <w:p w14:paraId="3C840640"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What did you like about the bootcamp? And why? Please give examples</w:t>
      </w:r>
    </w:p>
    <w:p w14:paraId="2FF0A1A3"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What did you not like? And why? Give examples </w:t>
      </w:r>
    </w:p>
    <w:p w14:paraId="3D75C2A1"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Did you attend the class regularly? </w:t>
      </w:r>
    </w:p>
    <w:p w14:paraId="69B88136" w14:textId="77777777" w:rsidR="003504F6" w:rsidRPr="002E6C8C" w:rsidRDefault="003504F6" w:rsidP="003504F6">
      <w:pPr>
        <w:numPr>
          <w:ilvl w:val="1"/>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If </w:t>
      </w:r>
      <w:proofErr w:type="gramStart"/>
      <w:r w:rsidRPr="002E6C8C">
        <w:rPr>
          <w:rFonts w:ascii="Times New Roman" w:eastAsia="Times New Roman" w:hAnsi="Times New Roman" w:cs="Times New Roman"/>
          <w:color w:val="000000" w:themeColor="text1"/>
        </w:rPr>
        <w:t>so</w:t>
      </w:r>
      <w:proofErr w:type="gramEnd"/>
      <w:r w:rsidRPr="002E6C8C">
        <w:rPr>
          <w:rFonts w:ascii="Times New Roman" w:eastAsia="Times New Roman" w:hAnsi="Times New Roman" w:cs="Times New Roman"/>
          <w:color w:val="000000" w:themeColor="text1"/>
        </w:rPr>
        <w:t xml:space="preserve"> why? </w:t>
      </w:r>
    </w:p>
    <w:p w14:paraId="6641F5F1" w14:textId="77777777" w:rsidR="003504F6" w:rsidRPr="002E6C8C" w:rsidRDefault="003504F6" w:rsidP="003504F6">
      <w:pPr>
        <w:numPr>
          <w:ilvl w:val="1"/>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If not, why not? </w:t>
      </w:r>
    </w:p>
    <w:p w14:paraId="0B850C06"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Can you tell me about the class content and material that was taught? Was it helpful? If so, give examples. </w:t>
      </w:r>
    </w:p>
    <w:p w14:paraId="0A2B041F" w14:textId="77777777" w:rsidR="003504F6" w:rsidRPr="002E6C8C" w:rsidRDefault="003504F6" w:rsidP="003504F6">
      <w:pPr>
        <w:numPr>
          <w:ilvl w:val="1"/>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If not, what can be done to make it better? </w:t>
      </w:r>
    </w:p>
    <w:p w14:paraId="2F49C6BF" w14:textId="77777777" w:rsidR="003504F6" w:rsidRPr="002E6C8C" w:rsidRDefault="003504F6" w:rsidP="003504F6">
      <w:pPr>
        <w:numPr>
          <w:ilvl w:val="1"/>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Was the class content overwhelming? If so, why did you feel like that? </w:t>
      </w:r>
    </w:p>
    <w:p w14:paraId="3C5A4AAE"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What did you find to be the biggest barrier with this class?</w:t>
      </w:r>
    </w:p>
    <w:p w14:paraId="6EEFBF03"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If you attended the sessions, did you participate in the chat box or polls? Why or why not? </w:t>
      </w:r>
    </w:p>
    <w:p w14:paraId="7E7FD311" w14:textId="77777777" w:rsidR="003504F6" w:rsidRPr="002E6C8C" w:rsidRDefault="003504F6" w:rsidP="003504F6">
      <w:pPr>
        <w:numPr>
          <w:ilvl w:val="1"/>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Were there any barriers to doing so? </w:t>
      </w:r>
    </w:p>
    <w:p w14:paraId="08D1327C"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Outside of the bootcamp did you review the materials/vodcasts on your own? Why/why not? What are the differences between reviewing on your own versus live?</w:t>
      </w:r>
    </w:p>
    <w:p w14:paraId="5C8A6389"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Based on your bootcamp experiences, do you have any insights into your own learning? </w:t>
      </w:r>
    </w:p>
    <w:p w14:paraId="44196A37"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How was the way material presented during the bootcamp similar or different to your preclinical classes? How did differences impact your learning?</w:t>
      </w:r>
    </w:p>
    <w:p w14:paraId="1E0CABF4"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Did the way things were presented in the bootcamp impact or change the way you think about how to approach patients or clinical problems? If so, in what way(s)?</w:t>
      </w:r>
    </w:p>
    <w:p w14:paraId="672D7FA9"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lastRenderedPageBreak/>
        <w:t>At the time of the bootcamp you had not begun your clerkship experiences. What impact do you think this (not having had clerkship experiences) had on your ability to learn and understand the clinical content?</w:t>
      </w:r>
    </w:p>
    <w:p w14:paraId="5787764C"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Any thoughts on how bootcamp could have been improved? </w:t>
      </w:r>
    </w:p>
    <w:p w14:paraId="02D21DC6" w14:textId="77777777" w:rsidR="003504F6" w:rsidRPr="002E6C8C" w:rsidRDefault="003504F6" w:rsidP="003504F6">
      <w:pPr>
        <w:numPr>
          <w:ilvl w:val="0"/>
          <w:numId w:val="2"/>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Is there anything we have not talked about in our conversation that you would like to talk about?</w:t>
      </w:r>
    </w:p>
    <w:p w14:paraId="51CCF870" w14:textId="77777777" w:rsidR="003504F6" w:rsidRPr="002E6C8C" w:rsidRDefault="003504F6" w:rsidP="003504F6">
      <w:pPr>
        <w:spacing w:line="480" w:lineRule="auto"/>
        <w:rPr>
          <w:rFonts w:ascii="Times New Roman" w:eastAsia="Times New Roman" w:hAnsi="Times New Roman" w:cs="Times New Roman"/>
          <w:color w:val="000000" w:themeColor="text1"/>
        </w:rPr>
      </w:pPr>
    </w:p>
    <w:p w14:paraId="3F63D3C8" w14:textId="77777777" w:rsidR="003504F6" w:rsidRPr="002E6C8C" w:rsidRDefault="003504F6" w:rsidP="003504F6">
      <w:pPr>
        <w:spacing w:line="480" w:lineRule="auto"/>
        <w:rPr>
          <w:rFonts w:ascii="Times New Roman" w:eastAsia="Times New Roman" w:hAnsi="Times New Roman" w:cs="Times New Roman"/>
          <w:color w:val="000000" w:themeColor="text1"/>
        </w:rPr>
      </w:pPr>
    </w:p>
    <w:p w14:paraId="73C06A22" w14:textId="77777777" w:rsidR="003504F6" w:rsidRPr="002E6C8C" w:rsidRDefault="003504F6" w:rsidP="003504F6">
      <w:pPr>
        <w:spacing w:line="480" w:lineRule="auto"/>
        <w:rPr>
          <w:rFonts w:ascii="Times New Roman" w:eastAsia="Times New Roman" w:hAnsi="Times New Roman" w:cs="Times New Roman"/>
          <w:b/>
          <w:color w:val="000000" w:themeColor="text1"/>
        </w:rPr>
      </w:pPr>
      <w:r w:rsidRPr="002E6C8C">
        <w:rPr>
          <w:rFonts w:ascii="Times New Roman" w:eastAsia="Times New Roman" w:hAnsi="Times New Roman" w:cs="Times New Roman"/>
          <w:b/>
          <w:color w:val="000000" w:themeColor="text1"/>
        </w:rPr>
        <w:t>Follow Up Interview Guide:</w:t>
      </w:r>
    </w:p>
    <w:p w14:paraId="37B48952" w14:textId="77777777" w:rsidR="003504F6" w:rsidRPr="002E6C8C" w:rsidRDefault="003504F6" w:rsidP="003504F6">
      <w:pPr>
        <w:numPr>
          <w:ilvl w:val="0"/>
          <w:numId w:val="1"/>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Why was participating in pediatric bootcamp a priority for you?</w:t>
      </w:r>
    </w:p>
    <w:p w14:paraId="1D847B6B" w14:textId="143904AE" w:rsidR="00B11A9D" w:rsidRPr="002E6C8C" w:rsidRDefault="003504F6" w:rsidP="00B11A9D">
      <w:pPr>
        <w:numPr>
          <w:ilvl w:val="0"/>
          <w:numId w:val="1"/>
        </w:num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t the time, going through pediatric bootcamp, did you feel it was information overload? Why or why not?</w:t>
      </w:r>
      <w:r w:rsidR="00B11A9D" w:rsidRPr="002E6C8C">
        <w:rPr>
          <w:rFonts w:ascii="Times New Roman" w:eastAsia="Times New Roman" w:hAnsi="Times New Roman" w:cs="Times New Roman"/>
          <w:color w:val="000000" w:themeColor="text1"/>
        </w:rPr>
        <w:t xml:space="preserve"> </w:t>
      </w:r>
    </w:p>
    <w:p w14:paraId="6A754446" w14:textId="5280C400" w:rsidR="00B11A9D" w:rsidRPr="002E6C8C" w:rsidRDefault="00B11A9D" w:rsidP="00B11A9D">
      <w:pPr>
        <w:spacing w:line="480" w:lineRule="auto"/>
        <w:rPr>
          <w:rFonts w:ascii="Times New Roman" w:eastAsia="Times New Roman" w:hAnsi="Times New Roman" w:cs="Times New Roman"/>
          <w:color w:val="000000" w:themeColor="text1"/>
        </w:rPr>
      </w:pPr>
    </w:p>
    <w:p w14:paraId="30EC133C" w14:textId="4C39E434" w:rsidR="00B11A9D" w:rsidRPr="002E6C8C" w:rsidRDefault="00B11A9D" w:rsidP="00B11A9D">
      <w:pPr>
        <w:spacing w:line="480" w:lineRule="auto"/>
        <w:rPr>
          <w:rFonts w:ascii="Times New Roman" w:eastAsia="Times New Roman" w:hAnsi="Times New Roman" w:cs="Times New Roman"/>
          <w:color w:val="000000" w:themeColor="text1"/>
        </w:rPr>
      </w:pPr>
    </w:p>
    <w:p w14:paraId="63F46D90" w14:textId="55EE1D11" w:rsidR="00B11A9D" w:rsidRPr="002E6C8C" w:rsidRDefault="00B11A9D" w:rsidP="00B11A9D">
      <w:pPr>
        <w:spacing w:line="480" w:lineRule="auto"/>
        <w:rPr>
          <w:rFonts w:ascii="Times New Roman" w:eastAsia="Times New Roman" w:hAnsi="Times New Roman" w:cs="Times New Roman"/>
          <w:color w:val="000000" w:themeColor="text1"/>
        </w:rPr>
      </w:pPr>
    </w:p>
    <w:p w14:paraId="2ADDEB7F" w14:textId="364AEE9C" w:rsidR="00B11A9D" w:rsidRPr="002E6C8C" w:rsidRDefault="00B11A9D" w:rsidP="00B11A9D">
      <w:pPr>
        <w:spacing w:line="480" w:lineRule="auto"/>
        <w:rPr>
          <w:rFonts w:ascii="Times New Roman" w:eastAsia="Times New Roman" w:hAnsi="Times New Roman" w:cs="Times New Roman"/>
          <w:color w:val="000000" w:themeColor="text1"/>
        </w:rPr>
      </w:pPr>
    </w:p>
    <w:p w14:paraId="73B094A2" w14:textId="4798F991" w:rsidR="00B11A9D" w:rsidRPr="002E6C8C" w:rsidRDefault="00B11A9D" w:rsidP="00B11A9D">
      <w:pPr>
        <w:spacing w:line="480" w:lineRule="auto"/>
        <w:rPr>
          <w:rFonts w:ascii="Times New Roman" w:eastAsia="Times New Roman" w:hAnsi="Times New Roman" w:cs="Times New Roman"/>
          <w:color w:val="000000" w:themeColor="text1"/>
        </w:rPr>
      </w:pPr>
    </w:p>
    <w:p w14:paraId="52AB0A43" w14:textId="50675FA8" w:rsidR="00B11A9D" w:rsidRPr="002E6C8C" w:rsidRDefault="00B11A9D" w:rsidP="00B11A9D">
      <w:pPr>
        <w:spacing w:line="480" w:lineRule="auto"/>
        <w:rPr>
          <w:rFonts w:ascii="Times New Roman" w:eastAsia="Times New Roman" w:hAnsi="Times New Roman" w:cs="Times New Roman"/>
          <w:color w:val="000000" w:themeColor="text1"/>
        </w:rPr>
      </w:pPr>
    </w:p>
    <w:p w14:paraId="28CD9EDA" w14:textId="0798D406" w:rsidR="00B11A9D" w:rsidRPr="002E6C8C" w:rsidRDefault="00B11A9D" w:rsidP="00B11A9D">
      <w:pPr>
        <w:spacing w:line="480" w:lineRule="auto"/>
        <w:rPr>
          <w:rFonts w:ascii="Times New Roman" w:eastAsia="Times New Roman" w:hAnsi="Times New Roman" w:cs="Times New Roman"/>
          <w:color w:val="000000" w:themeColor="text1"/>
        </w:rPr>
      </w:pPr>
    </w:p>
    <w:p w14:paraId="0D0A945E" w14:textId="7A9EE122" w:rsidR="00B11A9D" w:rsidRPr="002E6C8C" w:rsidRDefault="00B11A9D" w:rsidP="00B11A9D">
      <w:pPr>
        <w:spacing w:line="480" w:lineRule="auto"/>
        <w:rPr>
          <w:rFonts w:ascii="Times New Roman" w:eastAsia="Times New Roman" w:hAnsi="Times New Roman" w:cs="Times New Roman"/>
          <w:color w:val="000000" w:themeColor="text1"/>
        </w:rPr>
      </w:pPr>
    </w:p>
    <w:p w14:paraId="3C2FDA80" w14:textId="1BFDE888" w:rsidR="00B11A9D" w:rsidRPr="002E6C8C" w:rsidRDefault="00B11A9D" w:rsidP="00B11A9D">
      <w:pPr>
        <w:spacing w:line="480" w:lineRule="auto"/>
        <w:rPr>
          <w:rFonts w:ascii="Times New Roman" w:eastAsia="Times New Roman" w:hAnsi="Times New Roman" w:cs="Times New Roman"/>
          <w:color w:val="000000" w:themeColor="text1"/>
        </w:rPr>
      </w:pPr>
    </w:p>
    <w:p w14:paraId="76CE7A1A" w14:textId="3603D7BE" w:rsidR="00B11A9D" w:rsidRPr="002E6C8C" w:rsidRDefault="00B11A9D" w:rsidP="00B11A9D">
      <w:pPr>
        <w:spacing w:line="480" w:lineRule="auto"/>
        <w:rPr>
          <w:rFonts w:ascii="Times New Roman" w:eastAsia="Times New Roman" w:hAnsi="Times New Roman" w:cs="Times New Roman"/>
          <w:color w:val="000000" w:themeColor="text1"/>
        </w:rPr>
      </w:pPr>
    </w:p>
    <w:p w14:paraId="4C78768E" w14:textId="311447C0" w:rsidR="00B11A9D" w:rsidRPr="002E6C8C" w:rsidRDefault="00B11A9D" w:rsidP="00B11A9D">
      <w:pPr>
        <w:spacing w:line="480" w:lineRule="auto"/>
        <w:rPr>
          <w:rFonts w:ascii="Times New Roman" w:eastAsia="Times New Roman" w:hAnsi="Times New Roman" w:cs="Times New Roman"/>
          <w:color w:val="000000" w:themeColor="text1"/>
        </w:rPr>
      </w:pPr>
    </w:p>
    <w:p w14:paraId="721164BE" w14:textId="7C3C2418" w:rsidR="00B11A9D" w:rsidRPr="002E6C8C" w:rsidRDefault="00B11A9D" w:rsidP="00B11A9D">
      <w:pPr>
        <w:spacing w:line="480" w:lineRule="auto"/>
        <w:rPr>
          <w:rFonts w:ascii="Times New Roman" w:eastAsia="Times New Roman" w:hAnsi="Times New Roman" w:cs="Times New Roman"/>
          <w:color w:val="000000" w:themeColor="text1"/>
        </w:rPr>
      </w:pPr>
    </w:p>
    <w:p w14:paraId="2A4194F2" w14:textId="325B90CC" w:rsidR="00B11A9D" w:rsidRPr="002E6C8C" w:rsidRDefault="00B11A9D" w:rsidP="00B11A9D">
      <w:pPr>
        <w:spacing w:line="480" w:lineRule="auto"/>
        <w:rPr>
          <w:rFonts w:ascii="Times New Roman" w:eastAsia="Times New Roman" w:hAnsi="Times New Roman" w:cs="Times New Roman"/>
          <w:color w:val="000000" w:themeColor="text1"/>
        </w:rPr>
      </w:pPr>
    </w:p>
    <w:p w14:paraId="7DCEBCD8" w14:textId="739A9624" w:rsidR="00B11A9D" w:rsidRPr="002E6C8C" w:rsidRDefault="00B11A9D" w:rsidP="00B11A9D">
      <w:pPr>
        <w:spacing w:line="480" w:lineRule="auto"/>
        <w:rPr>
          <w:rFonts w:ascii="Times New Roman" w:eastAsia="Times New Roman" w:hAnsi="Times New Roman" w:cs="Times New Roman"/>
          <w:color w:val="000000" w:themeColor="text1"/>
        </w:rPr>
      </w:pPr>
    </w:p>
    <w:p w14:paraId="0C7ED3D9" w14:textId="25043F4E" w:rsidR="00B11A9D" w:rsidRPr="002E6C8C" w:rsidRDefault="00B11A9D" w:rsidP="00B11A9D">
      <w:pPr>
        <w:spacing w:line="480" w:lineRule="auto"/>
        <w:rPr>
          <w:rFonts w:ascii="Times New Roman" w:eastAsia="Times New Roman" w:hAnsi="Times New Roman" w:cs="Times New Roman"/>
          <w:color w:val="000000" w:themeColor="text1"/>
        </w:rPr>
      </w:pPr>
    </w:p>
    <w:p w14:paraId="4D8DE120" w14:textId="5462A01B" w:rsidR="00B11A9D" w:rsidRPr="002E6C8C" w:rsidRDefault="00B11A9D" w:rsidP="00B11A9D">
      <w:pPr>
        <w:spacing w:line="480" w:lineRule="auto"/>
        <w:rPr>
          <w:rFonts w:ascii="Times New Roman" w:eastAsia="Times New Roman" w:hAnsi="Times New Roman" w:cs="Times New Roman"/>
          <w:b/>
          <w:bCs/>
          <w:color w:val="000000" w:themeColor="text1"/>
        </w:rPr>
      </w:pPr>
      <w:r w:rsidRPr="002E6C8C">
        <w:rPr>
          <w:rFonts w:ascii="Times New Roman" w:eastAsia="Times New Roman" w:hAnsi="Times New Roman" w:cs="Times New Roman"/>
          <w:b/>
          <w:bCs/>
          <w:color w:val="000000" w:themeColor="text1"/>
        </w:rPr>
        <w:lastRenderedPageBreak/>
        <w:t>Pediatric Bootcamp</w:t>
      </w:r>
      <w:r w:rsidR="00E2655C" w:rsidRPr="002E6C8C">
        <w:rPr>
          <w:rFonts w:ascii="Times New Roman" w:eastAsia="Times New Roman" w:hAnsi="Times New Roman" w:cs="Times New Roman"/>
          <w:b/>
          <w:bCs/>
          <w:color w:val="000000" w:themeColor="text1"/>
        </w:rPr>
        <w:t>: Session Schedule</w:t>
      </w:r>
    </w:p>
    <w:tbl>
      <w:tblPr>
        <w:tblStyle w:val="TableGrid"/>
        <w:tblW w:w="0" w:type="auto"/>
        <w:tblLook w:val="04A0" w:firstRow="1" w:lastRow="0" w:firstColumn="1" w:lastColumn="0" w:noHBand="0" w:noVBand="1"/>
      </w:tblPr>
      <w:tblGrid>
        <w:gridCol w:w="846"/>
        <w:gridCol w:w="2551"/>
        <w:gridCol w:w="5953"/>
      </w:tblGrid>
      <w:tr w:rsidR="002E6C8C" w:rsidRPr="002E6C8C" w14:paraId="49EC36D9" w14:textId="77777777" w:rsidTr="00E2655C">
        <w:tc>
          <w:tcPr>
            <w:tcW w:w="846" w:type="dxa"/>
          </w:tcPr>
          <w:p w14:paraId="1D86A121" w14:textId="08DF06C1" w:rsidR="00E2655C" w:rsidRPr="002E6C8C" w:rsidRDefault="00E2655C" w:rsidP="006C24EE">
            <w:pPr>
              <w:rPr>
                <w:rFonts w:ascii="Times New Roman" w:eastAsia="Times New Roman" w:hAnsi="Times New Roman" w:cs="Times New Roman"/>
                <w:b/>
                <w:bCs/>
                <w:color w:val="000000" w:themeColor="text1"/>
              </w:rPr>
            </w:pPr>
            <w:r w:rsidRPr="002E6C8C">
              <w:rPr>
                <w:rFonts w:ascii="Times New Roman" w:eastAsia="Times New Roman" w:hAnsi="Times New Roman" w:cs="Times New Roman"/>
                <w:b/>
                <w:bCs/>
                <w:color w:val="000000" w:themeColor="text1"/>
              </w:rPr>
              <w:t>Day</w:t>
            </w:r>
          </w:p>
        </w:tc>
        <w:tc>
          <w:tcPr>
            <w:tcW w:w="2551" w:type="dxa"/>
          </w:tcPr>
          <w:p w14:paraId="27AA89BB" w14:textId="2712F67B" w:rsidR="00E2655C" w:rsidRPr="002E6C8C" w:rsidRDefault="00E2655C" w:rsidP="006C24EE">
            <w:pPr>
              <w:rPr>
                <w:rFonts w:ascii="Times New Roman" w:eastAsia="Times New Roman" w:hAnsi="Times New Roman" w:cs="Times New Roman"/>
                <w:b/>
                <w:bCs/>
                <w:color w:val="000000" w:themeColor="text1"/>
              </w:rPr>
            </w:pPr>
            <w:r w:rsidRPr="002E6C8C">
              <w:rPr>
                <w:rFonts w:ascii="Times New Roman" w:eastAsia="Times New Roman" w:hAnsi="Times New Roman" w:cs="Times New Roman"/>
                <w:b/>
                <w:bCs/>
                <w:color w:val="000000" w:themeColor="text1"/>
              </w:rPr>
              <w:t>Theme</w:t>
            </w:r>
          </w:p>
        </w:tc>
        <w:tc>
          <w:tcPr>
            <w:tcW w:w="5953" w:type="dxa"/>
          </w:tcPr>
          <w:p w14:paraId="54728F31" w14:textId="6311E238" w:rsidR="00E2655C" w:rsidRPr="002E6C8C" w:rsidRDefault="00E2655C" w:rsidP="006C24EE">
            <w:pPr>
              <w:rPr>
                <w:rFonts w:ascii="Times New Roman" w:eastAsia="Times New Roman" w:hAnsi="Times New Roman" w:cs="Times New Roman"/>
                <w:b/>
                <w:bCs/>
                <w:color w:val="000000" w:themeColor="text1"/>
              </w:rPr>
            </w:pPr>
            <w:r w:rsidRPr="002E6C8C">
              <w:rPr>
                <w:rFonts w:ascii="Times New Roman" w:eastAsia="Times New Roman" w:hAnsi="Times New Roman" w:cs="Times New Roman"/>
                <w:b/>
                <w:bCs/>
                <w:color w:val="000000" w:themeColor="text1"/>
              </w:rPr>
              <w:t>Session</w:t>
            </w:r>
          </w:p>
        </w:tc>
      </w:tr>
      <w:tr w:rsidR="002E6C8C" w:rsidRPr="002E6C8C" w14:paraId="49063413" w14:textId="77777777" w:rsidTr="00E2655C">
        <w:tc>
          <w:tcPr>
            <w:tcW w:w="846" w:type="dxa"/>
          </w:tcPr>
          <w:p w14:paraId="45AA71F5" w14:textId="402C5999"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w:t>
            </w:r>
          </w:p>
        </w:tc>
        <w:tc>
          <w:tcPr>
            <w:tcW w:w="2551" w:type="dxa"/>
          </w:tcPr>
          <w:p w14:paraId="0600F9D4" w14:textId="50E03DAA"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The Basics</w:t>
            </w:r>
          </w:p>
        </w:tc>
        <w:tc>
          <w:tcPr>
            <w:tcW w:w="5953" w:type="dxa"/>
          </w:tcPr>
          <w:p w14:paraId="22FA5399"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Orientation to Bootcamp and Welcome</w:t>
            </w:r>
          </w:p>
          <w:p w14:paraId="200D8B39" w14:textId="60C0546C"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Evidence Based Medicine Orientation</w:t>
            </w:r>
          </w:p>
          <w:p w14:paraId="3FDD55AD"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Failure to Thrive</w:t>
            </w:r>
          </w:p>
          <w:p w14:paraId="08994886"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Fluids and Hydration</w:t>
            </w:r>
          </w:p>
          <w:p w14:paraId="6E7CE911" w14:textId="13AEAA8C"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Pain Management in Children</w:t>
            </w:r>
          </w:p>
        </w:tc>
      </w:tr>
      <w:tr w:rsidR="002E6C8C" w:rsidRPr="002E6C8C" w14:paraId="3DD4ABAF" w14:textId="77777777" w:rsidTr="00E2655C">
        <w:tc>
          <w:tcPr>
            <w:tcW w:w="846" w:type="dxa"/>
          </w:tcPr>
          <w:p w14:paraId="2EC59988" w14:textId="00761A54"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2</w:t>
            </w:r>
          </w:p>
        </w:tc>
        <w:tc>
          <w:tcPr>
            <w:tcW w:w="2551" w:type="dxa"/>
          </w:tcPr>
          <w:p w14:paraId="0E08A355" w14:textId="36E29D9E"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Babies</w:t>
            </w:r>
          </w:p>
        </w:tc>
        <w:tc>
          <w:tcPr>
            <w:tcW w:w="5953" w:type="dxa"/>
          </w:tcPr>
          <w:p w14:paraId="13C24434"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ewborn Physical Exam</w:t>
            </w:r>
          </w:p>
          <w:p w14:paraId="7C47F563"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eonatal Sepsis</w:t>
            </w:r>
          </w:p>
          <w:p w14:paraId="0A37740D"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the Preterm Baby</w:t>
            </w:r>
          </w:p>
          <w:p w14:paraId="7C6EB2F7" w14:textId="663E38FE"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eonatal Jaundice</w:t>
            </w:r>
          </w:p>
        </w:tc>
      </w:tr>
      <w:tr w:rsidR="002E6C8C" w:rsidRPr="002E6C8C" w14:paraId="4E895D13" w14:textId="77777777" w:rsidTr="00E2655C">
        <w:tc>
          <w:tcPr>
            <w:tcW w:w="846" w:type="dxa"/>
          </w:tcPr>
          <w:p w14:paraId="230E2036" w14:textId="4DDCB087"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3</w:t>
            </w:r>
          </w:p>
        </w:tc>
        <w:tc>
          <w:tcPr>
            <w:tcW w:w="2551" w:type="dxa"/>
          </w:tcPr>
          <w:p w14:paraId="22CB3F74" w14:textId="6D9FB5CB"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Respiratory</w:t>
            </w:r>
          </w:p>
        </w:tc>
        <w:tc>
          <w:tcPr>
            <w:tcW w:w="5953" w:type="dxa"/>
          </w:tcPr>
          <w:p w14:paraId="331F8FDB"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eonatal Respiratory Distress</w:t>
            </w:r>
          </w:p>
          <w:p w14:paraId="6A4E07AD" w14:textId="2A090AF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Respiratory Distress</w:t>
            </w:r>
          </w:p>
        </w:tc>
      </w:tr>
      <w:tr w:rsidR="002E6C8C" w:rsidRPr="002E6C8C" w14:paraId="300CF2DC" w14:textId="77777777" w:rsidTr="00E2655C">
        <w:tc>
          <w:tcPr>
            <w:tcW w:w="846" w:type="dxa"/>
          </w:tcPr>
          <w:p w14:paraId="60B2CD20" w14:textId="266D04BC"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4</w:t>
            </w:r>
          </w:p>
        </w:tc>
        <w:tc>
          <w:tcPr>
            <w:tcW w:w="2551" w:type="dxa"/>
          </w:tcPr>
          <w:p w14:paraId="06C48AF5" w14:textId="6FF68E02"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Cardiology</w:t>
            </w:r>
          </w:p>
        </w:tc>
        <w:tc>
          <w:tcPr>
            <w:tcW w:w="5953" w:type="dxa"/>
          </w:tcPr>
          <w:p w14:paraId="0635DB5C"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Murmurs</w:t>
            </w:r>
          </w:p>
          <w:p w14:paraId="04B6C762"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the Blue Baby (Cyanotic CHD)</w:t>
            </w:r>
          </w:p>
          <w:p w14:paraId="3D137F71" w14:textId="52BF4F99"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cyantotic CHD and Acquired Heart Conditions</w:t>
            </w:r>
          </w:p>
        </w:tc>
      </w:tr>
      <w:tr w:rsidR="002E6C8C" w:rsidRPr="002E6C8C" w14:paraId="2E5D1A10" w14:textId="77777777" w:rsidTr="00E2655C">
        <w:tc>
          <w:tcPr>
            <w:tcW w:w="846" w:type="dxa"/>
          </w:tcPr>
          <w:p w14:paraId="6F5A118E" w14:textId="3F5B6F7F"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5</w:t>
            </w:r>
          </w:p>
        </w:tc>
        <w:tc>
          <w:tcPr>
            <w:tcW w:w="2551" w:type="dxa"/>
          </w:tcPr>
          <w:p w14:paraId="7BCDAF78" w14:textId="46741BC4"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MSK/Dermatology</w:t>
            </w:r>
          </w:p>
        </w:tc>
        <w:tc>
          <w:tcPr>
            <w:tcW w:w="5953" w:type="dxa"/>
          </w:tcPr>
          <w:p w14:paraId="6FBEE70F" w14:textId="20D4DF02"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Common Skin Conditions in the Newborn &amp; Child</w:t>
            </w:r>
          </w:p>
          <w:p w14:paraId="1CD18EB9" w14:textId="08C89B8F"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the Limping Child</w:t>
            </w:r>
          </w:p>
        </w:tc>
      </w:tr>
      <w:tr w:rsidR="002E6C8C" w:rsidRPr="002E6C8C" w14:paraId="5755C048" w14:textId="77777777" w:rsidTr="00E2655C">
        <w:tc>
          <w:tcPr>
            <w:tcW w:w="846" w:type="dxa"/>
          </w:tcPr>
          <w:p w14:paraId="279884B4" w14:textId="31D134C1"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6</w:t>
            </w:r>
          </w:p>
        </w:tc>
        <w:tc>
          <w:tcPr>
            <w:tcW w:w="2551" w:type="dxa"/>
          </w:tcPr>
          <w:p w14:paraId="44BD9CE5" w14:textId="6D606F3E" w:rsidR="00E2655C" w:rsidRPr="002E6C8C" w:rsidRDefault="00E2655C" w:rsidP="00B11A9D">
            <w:pPr>
              <w:spacing w:line="480" w:lineRule="auto"/>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eurology</w:t>
            </w:r>
          </w:p>
        </w:tc>
        <w:tc>
          <w:tcPr>
            <w:tcW w:w="5953" w:type="dxa"/>
          </w:tcPr>
          <w:p w14:paraId="15C239A0"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Pediatric Seizures</w:t>
            </w:r>
          </w:p>
          <w:p w14:paraId="7C582F73"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Pediatric Headache</w:t>
            </w:r>
          </w:p>
          <w:p w14:paraId="3938E92A" w14:textId="10B0BDE5"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Paroxysmal Events</w:t>
            </w:r>
          </w:p>
        </w:tc>
      </w:tr>
      <w:tr w:rsidR="002E6C8C" w:rsidRPr="002E6C8C" w14:paraId="1F4BAB87" w14:textId="77777777" w:rsidTr="00E2655C">
        <w:tc>
          <w:tcPr>
            <w:tcW w:w="846" w:type="dxa"/>
          </w:tcPr>
          <w:p w14:paraId="09056E4E" w14:textId="41E18CE1"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7</w:t>
            </w:r>
          </w:p>
        </w:tc>
        <w:tc>
          <w:tcPr>
            <w:tcW w:w="2551" w:type="dxa"/>
          </w:tcPr>
          <w:p w14:paraId="0FBE63B3" w14:textId="2127A584"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cutely Ill Child</w:t>
            </w:r>
          </w:p>
        </w:tc>
        <w:tc>
          <w:tcPr>
            <w:tcW w:w="5953" w:type="dxa"/>
          </w:tcPr>
          <w:p w14:paraId="0CE937EB"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Fever/Meningitis</w:t>
            </w:r>
          </w:p>
          <w:p w14:paraId="2E5EE955"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Emergency - Pediatric Trauma</w:t>
            </w:r>
          </w:p>
          <w:p w14:paraId="16037FD4" w14:textId="0EA8CCFE"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Emergency – The Unstable Child</w:t>
            </w:r>
          </w:p>
        </w:tc>
      </w:tr>
      <w:tr w:rsidR="002E6C8C" w:rsidRPr="002E6C8C" w14:paraId="6C3A5E49" w14:textId="77777777" w:rsidTr="00E2655C">
        <w:tc>
          <w:tcPr>
            <w:tcW w:w="846" w:type="dxa"/>
          </w:tcPr>
          <w:p w14:paraId="3D163C82" w14:textId="04E6797F"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8</w:t>
            </w:r>
          </w:p>
        </w:tc>
        <w:tc>
          <w:tcPr>
            <w:tcW w:w="2551" w:type="dxa"/>
          </w:tcPr>
          <w:p w14:paraId="0FAB5EA2" w14:textId="3065666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Midpoint Review</w:t>
            </w:r>
          </w:p>
        </w:tc>
        <w:tc>
          <w:tcPr>
            <w:tcW w:w="5953" w:type="dxa"/>
          </w:tcPr>
          <w:p w14:paraId="2DF4937E" w14:textId="2DB218AD"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Journal Club #1 (Therapy)</w:t>
            </w:r>
          </w:p>
          <w:p w14:paraId="26C79660"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Radiology Review</w:t>
            </w:r>
          </w:p>
          <w:p w14:paraId="3C5A389B" w14:textId="627BCF0F"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Clinical </w:t>
            </w:r>
            <w:proofErr w:type="gramStart"/>
            <w:r w:rsidRPr="002E6C8C">
              <w:rPr>
                <w:rFonts w:ascii="Times New Roman" w:eastAsia="Times New Roman" w:hAnsi="Times New Roman" w:cs="Times New Roman"/>
                <w:color w:val="000000" w:themeColor="text1"/>
              </w:rPr>
              <w:t>Decision Making</w:t>
            </w:r>
            <w:proofErr w:type="gramEnd"/>
            <w:r w:rsidRPr="002E6C8C">
              <w:rPr>
                <w:rFonts w:ascii="Times New Roman" w:eastAsia="Times New Roman" w:hAnsi="Times New Roman" w:cs="Times New Roman"/>
                <w:color w:val="000000" w:themeColor="text1"/>
              </w:rPr>
              <w:t xml:space="preserve"> Team Based Learning</w:t>
            </w:r>
          </w:p>
        </w:tc>
      </w:tr>
      <w:tr w:rsidR="002E6C8C" w:rsidRPr="002E6C8C" w14:paraId="752D12A7" w14:textId="77777777" w:rsidTr="00E2655C">
        <w:tc>
          <w:tcPr>
            <w:tcW w:w="846" w:type="dxa"/>
          </w:tcPr>
          <w:p w14:paraId="66D71EBA" w14:textId="18CFA3E1"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9</w:t>
            </w:r>
          </w:p>
        </w:tc>
        <w:tc>
          <w:tcPr>
            <w:tcW w:w="2551" w:type="dxa"/>
          </w:tcPr>
          <w:p w14:paraId="5017F2B2" w14:textId="191C1ED2"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GI and Nutrition</w:t>
            </w:r>
          </w:p>
        </w:tc>
        <w:tc>
          <w:tcPr>
            <w:tcW w:w="5953" w:type="dxa"/>
          </w:tcPr>
          <w:p w14:paraId="554523FE"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Nutrition and Healthy Active Living</w:t>
            </w:r>
          </w:p>
          <w:p w14:paraId="3F1184DC"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Vomiting</w:t>
            </w:r>
          </w:p>
          <w:p w14:paraId="41C672C0" w14:textId="4FD96286"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Diarrhea</w:t>
            </w:r>
          </w:p>
        </w:tc>
      </w:tr>
      <w:tr w:rsidR="002E6C8C" w:rsidRPr="002E6C8C" w14:paraId="19E68E66" w14:textId="77777777" w:rsidTr="00E2655C">
        <w:tc>
          <w:tcPr>
            <w:tcW w:w="846" w:type="dxa"/>
          </w:tcPr>
          <w:p w14:paraId="77A0C2D9" w14:textId="41AACFBB"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0</w:t>
            </w:r>
          </w:p>
        </w:tc>
        <w:tc>
          <w:tcPr>
            <w:tcW w:w="2551" w:type="dxa"/>
          </w:tcPr>
          <w:p w14:paraId="025CA9AF" w14:textId="65C2A780"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Preventative Health/Health Promotion</w:t>
            </w:r>
          </w:p>
        </w:tc>
        <w:tc>
          <w:tcPr>
            <w:tcW w:w="5953" w:type="dxa"/>
          </w:tcPr>
          <w:p w14:paraId="7084EC8D"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Child Abuse</w:t>
            </w:r>
          </w:p>
          <w:p w14:paraId="152661E2"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Safety and Injury Prevention</w:t>
            </w:r>
          </w:p>
          <w:p w14:paraId="37E6520D" w14:textId="6516653E"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Introduction to Adolescent Medicine</w:t>
            </w:r>
          </w:p>
        </w:tc>
      </w:tr>
      <w:tr w:rsidR="002E6C8C" w:rsidRPr="002E6C8C" w14:paraId="1E86C605" w14:textId="77777777" w:rsidTr="00E2655C">
        <w:tc>
          <w:tcPr>
            <w:tcW w:w="846" w:type="dxa"/>
          </w:tcPr>
          <w:p w14:paraId="134136A1" w14:textId="27216F20"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1</w:t>
            </w:r>
          </w:p>
        </w:tc>
        <w:tc>
          <w:tcPr>
            <w:tcW w:w="2551" w:type="dxa"/>
          </w:tcPr>
          <w:p w14:paraId="339EE1CC" w14:textId="6D5FE781"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Developmental Pediatrics</w:t>
            </w:r>
          </w:p>
        </w:tc>
        <w:tc>
          <w:tcPr>
            <w:tcW w:w="5953" w:type="dxa"/>
          </w:tcPr>
          <w:p w14:paraId="383FF50C"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Child Development</w:t>
            </w:r>
          </w:p>
          <w:p w14:paraId="0D4C9B9D"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School Problems</w:t>
            </w:r>
          </w:p>
          <w:p w14:paraId="714927BF" w14:textId="34AB255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Child with Disabilities </w:t>
            </w:r>
          </w:p>
        </w:tc>
      </w:tr>
      <w:tr w:rsidR="002E6C8C" w:rsidRPr="002E6C8C" w14:paraId="0170BC56" w14:textId="77777777" w:rsidTr="00E2655C">
        <w:tc>
          <w:tcPr>
            <w:tcW w:w="846" w:type="dxa"/>
          </w:tcPr>
          <w:p w14:paraId="7B6628DE" w14:textId="45532045"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2</w:t>
            </w:r>
          </w:p>
        </w:tc>
        <w:tc>
          <w:tcPr>
            <w:tcW w:w="2551" w:type="dxa"/>
          </w:tcPr>
          <w:p w14:paraId="7372243D" w14:textId="47D96E38"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Hematology/Oncology</w:t>
            </w:r>
          </w:p>
        </w:tc>
        <w:tc>
          <w:tcPr>
            <w:tcW w:w="5953" w:type="dxa"/>
          </w:tcPr>
          <w:p w14:paraId="2EFBE8CB"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Approach to Bleeding and Bruising </w:t>
            </w:r>
          </w:p>
          <w:p w14:paraId="75B3EA61"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Anemia</w:t>
            </w:r>
          </w:p>
          <w:p w14:paraId="7CE53D61" w14:textId="3A589DC0"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Lymphadenopathy</w:t>
            </w:r>
          </w:p>
        </w:tc>
      </w:tr>
      <w:tr w:rsidR="002E6C8C" w:rsidRPr="002E6C8C" w14:paraId="360A5123" w14:textId="77777777" w:rsidTr="00E2655C">
        <w:tc>
          <w:tcPr>
            <w:tcW w:w="846" w:type="dxa"/>
          </w:tcPr>
          <w:p w14:paraId="7C22C35C" w14:textId="710DFBA6"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3</w:t>
            </w:r>
          </w:p>
        </w:tc>
        <w:tc>
          <w:tcPr>
            <w:tcW w:w="2551" w:type="dxa"/>
          </w:tcPr>
          <w:p w14:paraId="32FAC3E9" w14:textId="193AB44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ENT and Kidneys</w:t>
            </w:r>
          </w:p>
        </w:tc>
        <w:tc>
          <w:tcPr>
            <w:tcW w:w="5953" w:type="dxa"/>
          </w:tcPr>
          <w:p w14:paraId="6CE2E6D2"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Pediatric ENT Infections</w:t>
            </w:r>
          </w:p>
          <w:p w14:paraId="5D6BE5E3"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Edema</w:t>
            </w:r>
          </w:p>
          <w:p w14:paraId="593A8B99" w14:textId="4E8CFA8A"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Approach to Hematuria</w:t>
            </w:r>
          </w:p>
        </w:tc>
      </w:tr>
      <w:tr w:rsidR="002E6C8C" w:rsidRPr="002E6C8C" w14:paraId="6444E044" w14:textId="77777777" w:rsidTr="00E2655C">
        <w:tc>
          <w:tcPr>
            <w:tcW w:w="846" w:type="dxa"/>
          </w:tcPr>
          <w:p w14:paraId="088B3365" w14:textId="6DE55404"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14</w:t>
            </w:r>
          </w:p>
        </w:tc>
        <w:tc>
          <w:tcPr>
            <w:tcW w:w="2551" w:type="dxa"/>
          </w:tcPr>
          <w:p w14:paraId="2B1DD69D" w14:textId="5CAD89C5"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Review</w:t>
            </w:r>
          </w:p>
        </w:tc>
        <w:tc>
          <w:tcPr>
            <w:tcW w:w="5953" w:type="dxa"/>
          </w:tcPr>
          <w:p w14:paraId="06D7D832" w14:textId="4010180B"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Journal Club #2 (Meta-analysis)</w:t>
            </w:r>
          </w:p>
          <w:p w14:paraId="1DEDD4C9" w14:textId="7777777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lastRenderedPageBreak/>
              <w:t>Growth and Puberty Review</w:t>
            </w:r>
          </w:p>
          <w:p w14:paraId="32BEFEE2" w14:textId="68815BE7"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Infectious Disease Review/Consolidation</w:t>
            </w:r>
          </w:p>
        </w:tc>
      </w:tr>
      <w:tr w:rsidR="00E2655C" w:rsidRPr="002E6C8C" w14:paraId="65C9A4BA" w14:textId="77777777" w:rsidTr="00E2655C">
        <w:tc>
          <w:tcPr>
            <w:tcW w:w="846" w:type="dxa"/>
          </w:tcPr>
          <w:p w14:paraId="1D8FA4AA" w14:textId="21ECFBDE"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lastRenderedPageBreak/>
              <w:t>15</w:t>
            </w:r>
          </w:p>
        </w:tc>
        <w:tc>
          <w:tcPr>
            <w:tcW w:w="2551" w:type="dxa"/>
          </w:tcPr>
          <w:p w14:paraId="6DBF629A" w14:textId="5F3F6196"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MCQ</w:t>
            </w:r>
          </w:p>
        </w:tc>
        <w:tc>
          <w:tcPr>
            <w:tcW w:w="5953" w:type="dxa"/>
          </w:tcPr>
          <w:p w14:paraId="6236A7A1" w14:textId="09F530C2" w:rsidR="00E2655C" w:rsidRPr="002E6C8C" w:rsidRDefault="00E2655C" w:rsidP="006C24EE">
            <w:pPr>
              <w:rPr>
                <w:rFonts w:ascii="Times New Roman" w:eastAsia="Times New Roman" w:hAnsi="Times New Roman" w:cs="Times New Roman"/>
                <w:color w:val="000000" w:themeColor="text1"/>
              </w:rPr>
            </w:pPr>
            <w:r w:rsidRPr="002E6C8C">
              <w:rPr>
                <w:rFonts w:ascii="Times New Roman" w:eastAsia="Times New Roman" w:hAnsi="Times New Roman" w:cs="Times New Roman"/>
                <w:color w:val="000000" w:themeColor="text1"/>
              </w:rPr>
              <w:t xml:space="preserve">Optional/Formative </w:t>
            </w:r>
          </w:p>
        </w:tc>
      </w:tr>
    </w:tbl>
    <w:p w14:paraId="16F68A16" w14:textId="77777777" w:rsidR="00B11A9D" w:rsidRPr="002E6C8C" w:rsidRDefault="00B11A9D" w:rsidP="00B11A9D">
      <w:pPr>
        <w:spacing w:line="480" w:lineRule="auto"/>
        <w:rPr>
          <w:rFonts w:ascii="Times New Roman" w:eastAsia="Times New Roman" w:hAnsi="Times New Roman" w:cs="Times New Roman"/>
          <w:b/>
          <w:bCs/>
          <w:color w:val="000000" w:themeColor="text1"/>
        </w:rPr>
      </w:pPr>
    </w:p>
    <w:sectPr w:rsidR="00B11A9D" w:rsidRPr="002E6C8C" w:rsidSect="003504F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B4FD9"/>
    <w:multiLevelType w:val="multilevel"/>
    <w:tmpl w:val="188E54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C700857"/>
    <w:multiLevelType w:val="multilevel"/>
    <w:tmpl w:val="3AB6E9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01409946">
    <w:abstractNumId w:val="0"/>
  </w:num>
  <w:num w:numId="2" w16cid:durableId="980619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F6"/>
    <w:rsid w:val="00040C86"/>
    <w:rsid w:val="00126376"/>
    <w:rsid w:val="002E6C8C"/>
    <w:rsid w:val="003504F6"/>
    <w:rsid w:val="003F4703"/>
    <w:rsid w:val="006C24EE"/>
    <w:rsid w:val="00806BEF"/>
    <w:rsid w:val="0095265C"/>
    <w:rsid w:val="00B11A9D"/>
    <w:rsid w:val="00CB34FC"/>
    <w:rsid w:val="00DE4A18"/>
    <w:rsid w:val="00E2655C"/>
    <w:rsid w:val="00F33C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0D26D4"/>
  <w15:chartTrackingRefBased/>
  <w15:docId w15:val="{0CDBA311-77C3-5A4C-AC57-B4557DDBD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4F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504F6"/>
  </w:style>
  <w:style w:type="table" w:styleId="TableGrid">
    <w:name w:val="Table Grid"/>
    <w:basedOn w:val="TableNormal"/>
    <w:uiPriority w:val="39"/>
    <w:rsid w:val="00B11A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265C"/>
    <w:rPr>
      <w:sz w:val="16"/>
      <w:szCs w:val="16"/>
    </w:rPr>
  </w:style>
  <w:style w:type="paragraph" w:styleId="CommentText">
    <w:name w:val="annotation text"/>
    <w:basedOn w:val="Normal"/>
    <w:link w:val="CommentTextChar"/>
    <w:uiPriority w:val="99"/>
    <w:semiHidden/>
    <w:unhideWhenUsed/>
    <w:rsid w:val="0095265C"/>
    <w:pPr>
      <w:spacing w:line="240" w:lineRule="auto"/>
    </w:pPr>
    <w:rPr>
      <w:sz w:val="20"/>
      <w:szCs w:val="20"/>
    </w:rPr>
  </w:style>
  <w:style w:type="character" w:customStyle="1" w:styleId="CommentTextChar">
    <w:name w:val="Comment Text Char"/>
    <w:basedOn w:val="DefaultParagraphFont"/>
    <w:link w:val="CommentText"/>
    <w:uiPriority w:val="99"/>
    <w:semiHidden/>
    <w:rsid w:val="0095265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5265C"/>
    <w:rPr>
      <w:b/>
      <w:bCs/>
    </w:rPr>
  </w:style>
  <w:style w:type="character" w:customStyle="1" w:styleId="CommentSubjectChar">
    <w:name w:val="Comment Subject Char"/>
    <w:basedOn w:val="CommentTextChar"/>
    <w:link w:val="CommentSubject"/>
    <w:uiPriority w:val="99"/>
    <w:semiHidden/>
    <w:rsid w:val="0095265C"/>
    <w:rPr>
      <w:rFonts w:ascii="Arial" w:eastAsia="Arial" w:hAnsi="Arial" w:cs="Arial"/>
      <w:b/>
      <w:bCs/>
      <w:sz w:val="20"/>
      <w:szCs w:val="20"/>
      <w:lang w:val="en"/>
    </w:rPr>
  </w:style>
  <w:style w:type="paragraph" w:styleId="Revision">
    <w:name w:val="Revision"/>
    <w:hidden/>
    <w:uiPriority w:val="99"/>
    <w:semiHidden/>
    <w:rsid w:val="0095265C"/>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issinna</dc:creator>
  <cp:keywords/>
  <dc:description/>
  <cp:lastModifiedBy>Brittany Lissinna</cp:lastModifiedBy>
  <cp:revision>2</cp:revision>
  <dcterms:created xsi:type="dcterms:W3CDTF">2022-04-09T20:51:00Z</dcterms:created>
  <dcterms:modified xsi:type="dcterms:W3CDTF">2022-04-09T20:51:00Z</dcterms:modified>
</cp:coreProperties>
</file>